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DFA" w:rsidRPr="007235C3" w:rsidRDefault="00A02DFA" w:rsidP="00A02DFA">
      <w:pPr>
        <w:rPr>
          <w:sz w:val="24"/>
        </w:rPr>
      </w:pPr>
      <w:r w:rsidRPr="007235C3">
        <w:rPr>
          <w:sz w:val="24"/>
        </w:rPr>
        <w:t>Supplementary Table 1: READ codes defining diagnoses, referrals and fatigue symptoms</w:t>
      </w:r>
    </w:p>
    <w:tbl>
      <w:tblPr>
        <w:tblW w:w="7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5420"/>
      </w:tblGrid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AA13D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235C3">
              <w:rPr>
                <w:b/>
                <w:sz w:val="20"/>
                <w:szCs w:val="20"/>
              </w:rPr>
              <w:t>READ CODE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AA13D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235C3">
              <w:rPr>
                <w:b/>
                <w:sz w:val="20"/>
                <w:szCs w:val="20"/>
              </w:rPr>
              <w:t>READ TERM</w:t>
            </w:r>
          </w:p>
        </w:tc>
      </w:tr>
      <w:tr w:rsidR="002A3611" w:rsidRPr="007235C3" w:rsidTr="0045718B">
        <w:trPr>
          <w:trHeight w:val="255"/>
          <w:jc w:val="center"/>
        </w:trPr>
        <w:tc>
          <w:tcPr>
            <w:tcW w:w="7088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FS/ME (diagnosis)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u460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X]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03y.12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YALGIC ENCEPHALOMYELITI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HRONIC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FS - CHRONIC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5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YALGIC ENCEPHALOMYELITI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6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E - MYALGIC ENCEPHALOMYELITI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0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ild chronic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1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oderate chronic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2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Severe chronic fatigue syndrome</w:t>
            </w:r>
          </w:p>
        </w:tc>
      </w:tr>
      <w:tr w:rsidR="002A3611" w:rsidRPr="007235C3" w:rsidTr="00C26773">
        <w:trPr>
          <w:trHeight w:val="255"/>
          <w:jc w:val="center"/>
        </w:trPr>
        <w:tc>
          <w:tcPr>
            <w:tcW w:w="7088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PVFS (diagnosis)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2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POSTVIRAL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3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PVFS - POSTVIRAL FATIGUE SYN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286.14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POST-VIRAL FATIGUE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4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POSTVIRAL (ASTHENIC)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4.13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/O - POSTVIRAL SYNDRO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4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POST VIRAL DEBILITY</w:t>
            </w:r>
          </w:p>
        </w:tc>
      </w:tr>
      <w:tr w:rsidR="002A3611" w:rsidRPr="007235C3" w:rsidTr="006A3E8F">
        <w:trPr>
          <w:trHeight w:val="255"/>
          <w:jc w:val="center"/>
        </w:trPr>
        <w:tc>
          <w:tcPr>
            <w:tcW w:w="7088" w:type="dxa"/>
            <w:gridSpan w:val="2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Asthenia/Debility (diagnosis)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u460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X]NEURASTHENIA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u46y14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X]PSYCHASTHENIA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u46y15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X]PSYCHASTHENIA NEUROSI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205.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NEURASTHENIA - NERVOUS DEBILITY</w:t>
            </w:r>
          </w:p>
        </w:tc>
      </w:tr>
      <w:tr w:rsidR="002A3611" w:rsidRPr="007235C3" w:rsidTr="00180696">
        <w:trPr>
          <w:trHeight w:val="255"/>
          <w:jc w:val="center"/>
        </w:trPr>
        <w:tc>
          <w:tcPr>
            <w:tcW w:w="7088" w:type="dxa"/>
            <w:gridSpan w:val="2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ibromyalgia (diagnosis)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N239.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IBROMYALGIA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N248.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IBROMYALGIA</w:t>
            </w:r>
          </w:p>
        </w:tc>
      </w:tr>
      <w:tr w:rsidR="002A3611" w:rsidRPr="007235C3" w:rsidTr="000C68B5">
        <w:trPr>
          <w:trHeight w:val="255"/>
          <w:jc w:val="center"/>
        </w:trPr>
        <w:tc>
          <w:tcPr>
            <w:tcW w:w="7088" w:type="dxa"/>
            <w:gridSpan w:val="2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Referral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8HkW.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Referral to chronic fatigue syndrome specialist team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8HlL.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Referral for chronic fatigue syndrome activity management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8Q</w:t>
            </w:r>
            <w:proofErr w:type="gramStart"/>
            <w:r w:rsidRPr="007235C3">
              <w:rPr>
                <w:color w:val="000000"/>
                <w:sz w:val="20"/>
                <w:szCs w:val="20"/>
              </w:rPr>
              <w:t>1..</w:t>
            </w:r>
            <w:proofErr w:type="gramEnd"/>
            <w:r w:rsidRPr="007235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5420" w:type="dxa"/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35C3">
              <w:rPr>
                <w:color w:val="000000"/>
                <w:sz w:val="20"/>
                <w:szCs w:val="20"/>
              </w:rPr>
              <w:t>Activity management for chronic fatigue syndrome</w:t>
            </w:r>
          </w:p>
        </w:tc>
      </w:tr>
      <w:tr w:rsidR="002A3611" w:rsidRPr="007235C3" w:rsidTr="006B1A50">
        <w:trPr>
          <w:trHeight w:val="255"/>
          <w:jc w:val="center"/>
        </w:trPr>
        <w:tc>
          <w:tcPr>
            <w:tcW w:w="7088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atigue (symptom)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2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ASTHENIA NO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202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SENILE ASTHENIA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2y3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DEBILITY, UNSPECIFIED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.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TIREDNESS SYMPTOM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..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ATIGUE - SYMPTOM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..12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LETHARGY - SYMPTOM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..13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ALAISE - SYMPTOM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2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FATIGU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3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TIRED ALL THE TI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3.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/O - "TIRED ALL THE TIME"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4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MALAISE/LETHARGY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4.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C/O - DEBILITY - MALAIS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168Z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TIREDNESS SYMPTOM NO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E205.12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TIRED ALL THE TIM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.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MALAISE AND FATIGU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0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MALAIS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1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FATIGUE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211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GENERAL WEAKNES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3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LETHARGY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5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TIREDNESS</w:t>
            </w:r>
          </w:p>
        </w:tc>
      </w:tr>
      <w:tr w:rsidR="002A3611" w:rsidRPr="007235C3" w:rsidTr="002A3611">
        <w:trPr>
          <w:trHeight w:val="255"/>
          <w:jc w:val="center"/>
        </w:trPr>
        <w:tc>
          <w:tcPr>
            <w:tcW w:w="1668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R007z00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:rsidR="002A3611" w:rsidRPr="007235C3" w:rsidRDefault="002A3611" w:rsidP="002A3611">
            <w:pPr>
              <w:spacing w:after="0" w:line="240" w:lineRule="auto"/>
              <w:rPr>
                <w:sz w:val="20"/>
                <w:szCs w:val="20"/>
              </w:rPr>
            </w:pPr>
            <w:r w:rsidRPr="007235C3">
              <w:rPr>
                <w:sz w:val="20"/>
                <w:szCs w:val="20"/>
              </w:rPr>
              <w:t>[D]MALAISE AND FATIGUE NOS</w:t>
            </w:r>
          </w:p>
        </w:tc>
      </w:tr>
    </w:tbl>
    <w:p w:rsidR="00276B23" w:rsidRPr="007235C3" w:rsidRDefault="00E02C18" w:rsidP="00276B23">
      <w:pPr>
        <w:rPr>
          <w:sz w:val="24"/>
        </w:rPr>
      </w:pPr>
      <w:r w:rsidRPr="007235C3">
        <w:rPr>
          <w:sz w:val="24"/>
        </w:rPr>
        <w:lastRenderedPageBreak/>
        <w:t xml:space="preserve">Supplementary </w:t>
      </w:r>
      <w:r w:rsidR="00276B23" w:rsidRPr="007235C3">
        <w:rPr>
          <w:sz w:val="24"/>
        </w:rPr>
        <w:t xml:space="preserve">Table </w:t>
      </w:r>
      <w:r w:rsidR="0010333D" w:rsidRPr="007235C3">
        <w:rPr>
          <w:sz w:val="24"/>
        </w:rPr>
        <w:t>2</w:t>
      </w:r>
      <w:r w:rsidR="00276B23" w:rsidRPr="007235C3">
        <w:rPr>
          <w:sz w:val="24"/>
        </w:rPr>
        <w:t xml:space="preserve">: GP consultations, tests, prescriptions and referrals from 15 years before until 10 years after a first recorded diagnosis of CFS/ME in adult cases </w:t>
      </w:r>
      <w:r w:rsidR="00C0234E" w:rsidRPr="007235C3">
        <w:rPr>
          <w:sz w:val="24"/>
        </w:rPr>
        <w:t>and</w:t>
      </w:r>
      <w:r w:rsidR="00276B23" w:rsidRPr="007235C3">
        <w:rPr>
          <w:sz w:val="24"/>
        </w:rPr>
        <w:t xml:space="preserve">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C0234E" w:rsidRPr="007235C3" w:rsidTr="00E56F35">
        <w:trPr>
          <w:jc w:val="center"/>
        </w:trPr>
        <w:tc>
          <w:tcPr>
            <w:tcW w:w="1437" w:type="dxa"/>
            <w:vMerge w:val="restart"/>
            <w:vAlign w:val="center"/>
          </w:tcPr>
          <w:p w:rsidR="00C0234E" w:rsidRPr="007235C3" w:rsidRDefault="00E56F35" w:rsidP="00C0234E">
            <w:pPr>
              <w:spacing w:before="60" w:after="60"/>
              <w:jc w:val="center"/>
            </w:pPr>
            <w:r w:rsidRPr="007235C3">
              <w:t>Years p</w:t>
            </w:r>
            <w:r w:rsidR="00C0234E" w:rsidRPr="007235C3">
              <w:t>re/post diagnosis</w:t>
            </w:r>
          </w:p>
        </w:tc>
        <w:tc>
          <w:tcPr>
            <w:tcW w:w="1985" w:type="dxa"/>
            <w:gridSpan w:val="2"/>
            <w:vAlign w:val="center"/>
          </w:tcPr>
          <w:p w:rsidR="00C0234E" w:rsidRPr="007235C3" w:rsidRDefault="000143B1" w:rsidP="00C0234E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C0234E" w:rsidRPr="007235C3" w:rsidRDefault="000143B1" w:rsidP="00C0234E">
            <w:pPr>
              <w:spacing w:before="60" w:after="60"/>
              <w:jc w:val="center"/>
            </w:pPr>
            <w:r w:rsidRPr="007235C3">
              <w:t xml:space="preserve">Number of </w:t>
            </w:r>
            <w:r w:rsidR="00C0234E" w:rsidRPr="007235C3">
              <w:t>GP consultations</w:t>
            </w:r>
          </w:p>
        </w:tc>
        <w:tc>
          <w:tcPr>
            <w:tcW w:w="1985" w:type="dxa"/>
            <w:gridSpan w:val="2"/>
            <w:vAlign w:val="center"/>
          </w:tcPr>
          <w:p w:rsidR="00C0234E" w:rsidRPr="007235C3" w:rsidRDefault="000143B1" w:rsidP="000143B1">
            <w:pPr>
              <w:spacing w:before="60" w:after="60"/>
              <w:jc w:val="center"/>
            </w:pPr>
            <w:r w:rsidRPr="007235C3">
              <w:t>Number of d</w:t>
            </w:r>
            <w:r w:rsidR="00C0234E" w:rsidRPr="007235C3">
              <w:t>iagnostic tests</w:t>
            </w:r>
          </w:p>
        </w:tc>
        <w:tc>
          <w:tcPr>
            <w:tcW w:w="1986" w:type="dxa"/>
            <w:gridSpan w:val="2"/>
            <w:vAlign w:val="center"/>
          </w:tcPr>
          <w:p w:rsidR="00C0234E" w:rsidRPr="007235C3" w:rsidRDefault="000143B1" w:rsidP="000143B1">
            <w:pPr>
              <w:spacing w:before="60" w:after="60"/>
              <w:jc w:val="center"/>
            </w:pPr>
            <w:r w:rsidRPr="007235C3">
              <w:t>Number of p</w:t>
            </w:r>
            <w:r w:rsidR="00C0234E" w:rsidRPr="007235C3">
              <w:t>rescriptions</w:t>
            </w:r>
          </w:p>
        </w:tc>
        <w:tc>
          <w:tcPr>
            <w:tcW w:w="1986" w:type="dxa"/>
            <w:gridSpan w:val="2"/>
            <w:vAlign w:val="center"/>
          </w:tcPr>
          <w:p w:rsidR="00C0234E" w:rsidRPr="007235C3" w:rsidRDefault="000143B1" w:rsidP="00C0234E">
            <w:pPr>
              <w:spacing w:before="60" w:after="60"/>
              <w:jc w:val="center"/>
            </w:pPr>
            <w:r w:rsidRPr="007235C3">
              <w:t>Number of r</w:t>
            </w:r>
            <w:r w:rsidR="00C0234E" w:rsidRPr="007235C3">
              <w:t>eferrals</w:t>
            </w:r>
          </w:p>
        </w:tc>
      </w:tr>
      <w:tr w:rsidR="00C0234E" w:rsidRPr="007235C3" w:rsidTr="000337EE">
        <w:trPr>
          <w:jc w:val="center"/>
        </w:trPr>
        <w:tc>
          <w:tcPr>
            <w:tcW w:w="1437" w:type="dxa"/>
            <w:vMerge/>
          </w:tcPr>
          <w:p w:rsidR="00C0234E" w:rsidRPr="007235C3" w:rsidRDefault="00C0234E" w:rsidP="00C0234E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C0234E" w:rsidRPr="007235C3" w:rsidRDefault="00C0234E" w:rsidP="000337EE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9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8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3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9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1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9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3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3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8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4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5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5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2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2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0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6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4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2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4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7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1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8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6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0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1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7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1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7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4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4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2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1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4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6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3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66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5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3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5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4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2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9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3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3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02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2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0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02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70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1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3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5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6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4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60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0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8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53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64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3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3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0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56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1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33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3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1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0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59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87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99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4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80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76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1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8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0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27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22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06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5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34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7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72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6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2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20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47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70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16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83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30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5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90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4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0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33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40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71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92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75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27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4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83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9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1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2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24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53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85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05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58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2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73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5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4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68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82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41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190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81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88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6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75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1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1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78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32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21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48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39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62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1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68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1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0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17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45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46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60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96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36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4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93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0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2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71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43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93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51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96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81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0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98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5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4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05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05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81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86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40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18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1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8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0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6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82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61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4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24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2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04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1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69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6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0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88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40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74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21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7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54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0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9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6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8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5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78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77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82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4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35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78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3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77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0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222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49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49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8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7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10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6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61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814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181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220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65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9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65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1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3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89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4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63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709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14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273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1</w:t>
            </w:r>
          </w:p>
        </w:tc>
      </w:tr>
      <w:tr w:rsidR="00EE08C1" w:rsidRPr="007235C3" w:rsidTr="00EE08C1">
        <w:trPr>
          <w:jc w:val="center"/>
        </w:trPr>
        <w:tc>
          <w:tcPr>
            <w:tcW w:w="1437" w:type="dxa"/>
            <w:vAlign w:val="center"/>
          </w:tcPr>
          <w:p w:rsidR="00EE08C1" w:rsidRPr="007235C3" w:rsidRDefault="00EE08C1" w:rsidP="00EE08C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28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1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25</w:t>
            </w:r>
          </w:p>
        </w:tc>
        <w:tc>
          <w:tcPr>
            <w:tcW w:w="992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556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37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38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02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7</w:t>
            </w:r>
          </w:p>
        </w:tc>
        <w:tc>
          <w:tcPr>
            <w:tcW w:w="993" w:type="dxa"/>
            <w:vAlign w:val="center"/>
          </w:tcPr>
          <w:p w:rsidR="00EE08C1" w:rsidRPr="007235C3" w:rsidRDefault="00EE08C1" w:rsidP="00EE08C1">
            <w:pPr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8</w:t>
            </w:r>
          </w:p>
        </w:tc>
      </w:tr>
    </w:tbl>
    <w:p w:rsidR="00276B23" w:rsidRPr="007235C3" w:rsidRDefault="00276B23" w:rsidP="00276B23"/>
    <w:p w:rsidR="002B2C60" w:rsidRPr="007235C3" w:rsidRDefault="002B2C60">
      <w:pPr>
        <w:rPr>
          <w:sz w:val="24"/>
        </w:rPr>
      </w:pPr>
      <w:r w:rsidRPr="007235C3">
        <w:rPr>
          <w:sz w:val="24"/>
        </w:rPr>
        <w:br w:type="page"/>
      </w:r>
    </w:p>
    <w:p w:rsidR="002B2C60" w:rsidRPr="007235C3" w:rsidRDefault="002B2C60" w:rsidP="002B2C60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3</w:t>
      </w:r>
      <w:r w:rsidRPr="007235C3">
        <w:rPr>
          <w:sz w:val="24"/>
        </w:rPr>
        <w:t>: GP consultations, tests, prescriptions and referrals from 10 years before until 10 years after a first recorded diagnosis of CFS/ME in paediatric cases and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2B2C60" w:rsidRPr="007235C3" w:rsidTr="00074200">
        <w:trPr>
          <w:jc w:val="center"/>
        </w:trPr>
        <w:tc>
          <w:tcPr>
            <w:tcW w:w="1437" w:type="dxa"/>
            <w:vMerge w:val="restart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5" w:type="dxa"/>
            <w:gridSpan w:val="2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Number of GP consultations</w:t>
            </w:r>
          </w:p>
        </w:tc>
        <w:tc>
          <w:tcPr>
            <w:tcW w:w="1985" w:type="dxa"/>
            <w:gridSpan w:val="2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Number of diagnostic tests</w:t>
            </w:r>
          </w:p>
        </w:tc>
        <w:tc>
          <w:tcPr>
            <w:tcW w:w="1986" w:type="dxa"/>
            <w:gridSpan w:val="2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Number of prescriptions</w:t>
            </w:r>
          </w:p>
        </w:tc>
        <w:tc>
          <w:tcPr>
            <w:tcW w:w="1986" w:type="dxa"/>
            <w:gridSpan w:val="2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Number of referrals</w:t>
            </w:r>
          </w:p>
        </w:tc>
      </w:tr>
      <w:tr w:rsidR="002B2C60" w:rsidRPr="007235C3" w:rsidTr="00074200">
        <w:trPr>
          <w:jc w:val="center"/>
        </w:trPr>
        <w:tc>
          <w:tcPr>
            <w:tcW w:w="1437" w:type="dxa"/>
            <w:vMerge/>
          </w:tcPr>
          <w:p w:rsidR="002B2C60" w:rsidRPr="007235C3" w:rsidRDefault="002B2C60" w:rsidP="00074200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2B2C60" w:rsidRPr="007235C3" w:rsidRDefault="002B2C60" w:rsidP="00074200">
            <w:pPr>
              <w:spacing w:before="60" w:after="60"/>
              <w:jc w:val="center"/>
            </w:pPr>
            <w:r w:rsidRPr="007235C3">
              <w:t>Cases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8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9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3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34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355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2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9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0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1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0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5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8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0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2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5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54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4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1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9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57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605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8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5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7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63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67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2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8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7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74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5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4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3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79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81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0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0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3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5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87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87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2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7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4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0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9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7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91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91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3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9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95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9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74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88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89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5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8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5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7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0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2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1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78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79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1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8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4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2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7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0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8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64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65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8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0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6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8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5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4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52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52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1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3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3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3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8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4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1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41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3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2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0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2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4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4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33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332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15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1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00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6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6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3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0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0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9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09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21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6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3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3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15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164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9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3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</w:t>
            </w:r>
          </w:p>
        </w:tc>
      </w:tr>
      <w:tr w:rsidR="00ED024B" w:rsidRPr="007235C3" w:rsidTr="00ED024B">
        <w:trPr>
          <w:jc w:val="center"/>
        </w:trPr>
        <w:tc>
          <w:tcPr>
            <w:tcW w:w="1437" w:type="dxa"/>
            <w:vAlign w:val="center"/>
          </w:tcPr>
          <w:p w:rsidR="00ED024B" w:rsidRPr="007235C3" w:rsidRDefault="00ED024B" w:rsidP="00ED024B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11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</w:pPr>
            <w:r w:rsidRPr="007235C3">
              <w:t>107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1</w:t>
            </w:r>
          </w:p>
        </w:tc>
        <w:tc>
          <w:tcPr>
            <w:tcW w:w="992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6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93" w:type="dxa"/>
            <w:vAlign w:val="center"/>
          </w:tcPr>
          <w:p w:rsidR="00ED024B" w:rsidRPr="007235C3" w:rsidRDefault="00ED024B" w:rsidP="00ED024B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</w:t>
            </w:r>
          </w:p>
        </w:tc>
      </w:tr>
    </w:tbl>
    <w:p w:rsidR="002B2C60" w:rsidRPr="007235C3" w:rsidRDefault="002B2C60" w:rsidP="002B2C60"/>
    <w:p w:rsidR="002B2C60" w:rsidRPr="007235C3" w:rsidRDefault="002B2C60" w:rsidP="002B2C60"/>
    <w:p w:rsidR="001E77F8" w:rsidRPr="007235C3" w:rsidRDefault="001E77F8">
      <w:r w:rsidRPr="007235C3">
        <w:br w:type="page"/>
      </w:r>
    </w:p>
    <w:p w:rsidR="001E77F8" w:rsidRPr="007235C3" w:rsidRDefault="001E77F8" w:rsidP="001E77F8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4</w:t>
      </w:r>
      <w:r w:rsidRPr="007235C3">
        <w:rPr>
          <w:sz w:val="24"/>
        </w:rPr>
        <w:t>: Symptoms from 15 years before (adults) or 10 years before (paediatric) until 10 years after a first recorded diagnosis of CFS/ME in cases and controls</w:t>
      </w:r>
    </w:p>
    <w:tbl>
      <w:tblPr>
        <w:tblStyle w:val="TableGrid"/>
        <w:tblW w:w="937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3E513E" w:rsidRPr="007235C3" w:rsidTr="003E513E">
        <w:trPr>
          <w:jc w:val="center"/>
        </w:trPr>
        <w:tc>
          <w:tcPr>
            <w:tcW w:w="1437" w:type="dxa"/>
            <w:vMerge w:val="restart"/>
            <w:vAlign w:val="center"/>
          </w:tcPr>
          <w:p w:rsidR="003E513E" w:rsidRPr="007235C3" w:rsidRDefault="003E513E" w:rsidP="003E513E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4" w:type="dxa"/>
            <w:gridSpan w:val="2"/>
            <w:vAlign w:val="center"/>
          </w:tcPr>
          <w:p w:rsidR="003E513E" w:rsidRPr="007235C3" w:rsidRDefault="003E513E" w:rsidP="003E513E">
            <w:pPr>
              <w:spacing w:before="60" w:after="60"/>
              <w:jc w:val="center"/>
            </w:pPr>
            <w:r w:rsidRPr="007235C3">
              <w:t>All symptoms (adults)</w:t>
            </w:r>
          </w:p>
        </w:tc>
        <w:tc>
          <w:tcPr>
            <w:tcW w:w="1985" w:type="dxa"/>
            <w:gridSpan w:val="2"/>
            <w:vAlign w:val="center"/>
          </w:tcPr>
          <w:p w:rsidR="003E513E" w:rsidRPr="007235C3" w:rsidRDefault="003E513E" w:rsidP="003E513E">
            <w:pPr>
              <w:spacing w:before="60" w:after="60"/>
              <w:jc w:val="center"/>
            </w:pPr>
            <w:r w:rsidRPr="007235C3">
              <w:t>Fatigue symptoms (adults)</w:t>
            </w:r>
          </w:p>
        </w:tc>
        <w:tc>
          <w:tcPr>
            <w:tcW w:w="1986" w:type="dxa"/>
            <w:gridSpan w:val="2"/>
            <w:vAlign w:val="center"/>
          </w:tcPr>
          <w:p w:rsidR="003E513E" w:rsidRPr="007235C3" w:rsidRDefault="003E513E" w:rsidP="003E513E">
            <w:pPr>
              <w:spacing w:before="60" w:after="60"/>
              <w:jc w:val="center"/>
            </w:pPr>
            <w:r w:rsidRPr="007235C3">
              <w:t>All symptoms (paediatric)</w:t>
            </w:r>
          </w:p>
        </w:tc>
        <w:tc>
          <w:tcPr>
            <w:tcW w:w="1986" w:type="dxa"/>
            <w:gridSpan w:val="2"/>
            <w:vAlign w:val="center"/>
          </w:tcPr>
          <w:p w:rsidR="003E513E" w:rsidRPr="007235C3" w:rsidRDefault="003E513E" w:rsidP="003E513E">
            <w:pPr>
              <w:spacing w:before="60" w:after="60"/>
              <w:jc w:val="center"/>
            </w:pPr>
            <w:r w:rsidRPr="007235C3">
              <w:t>Fatigue symptoms (paediatric)</w:t>
            </w:r>
          </w:p>
        </w:tc>
      </w:tr>
      <w:tr w:rsidR="003E513E" w:rsidRPr="007235C3" w:rsidTr="003E513E">
        <w:trPr>
          <w:jc w:val="center"/>
        </w:trPr>
        <w:tc>
          <w:tcPr>
            <w:tcW w:w="1437" w:type="dxa"/>
            <w:vMerge/>
          </w:tcPr>
          <w:p w:rsidR="003E513E" w:rsidRPr="007235C3" w:rsidRDefault="003E513E" w:rsidP="003E513E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3E513E" w:rsidRPr="007235C3" w:rsidRDefault="003E513E" w:rsidP="003E513E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4179CA" w:rsidRPr="007235C3" w:rsidTr="007200C8">
        <w:trPr>
          <w:jc w:val="center"/>
        </w:trPr>
        <w:tc>
          <w:tcPr>
            <w:tcW w:w="1437" w:type="dxa"/>
            <w:vAlign w:val="center"/>
          </w:tcPr>
          <w:p w:rsidR="004179CA" w:rsidRPr="007235C3" w:rsidRDefault="004179CA" w:rsidP="004179CA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179CA" w:rsidRPr="007235C3" w:rsidTr="007200C8">
        <w:trPr>
          <w:jc w:val="center"/>
        </w:trPr>
        <w:tc>
          <w:tcPr>
            <w:tcW w:w="1437" w:type="dxa"/>
            <w:vAlign w:val="center"/>
          </w:tcPr>
          <w:p w:rsidR="004179CA" w:rsidRPr="007235C3" w:rsidRDefault="004179CA" w:rsidP="004179CA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4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4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4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179CA" w:rsidRPr="007235C3" w:rsidTr="007200C8">
        <w:trPr>
          <w:jc w:val="center"/>
        </w:trPr>
        <w:tc>
          <w:tcPr>
            <w:tcW w:w="1437" w:type="dxa"/>
            <w:vAlign w:val="center"/>
          </w:tcPr>
          <w:p w:rsidR="004179CA" w:rsidRPr="007235C3" w:rsidRDefault="004179CA" w:rsidP="004179CA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3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81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179CA" w:rsidRPr="007235C3" w:rsidTr="007200C8">
        <w:trPr>
          <w:jc w:val="center"/>
        </w:trPr>
        <w:tc>
          <w:tcPr>
            <w:tcW w:w="1437" w:type="dxa"/>
            <w:vAlign w:val="center"/>
          </w:tcPr>
          <w:p w:rsidR="004179CA" w:rsidRPr="007235C3" w:rsidRDefault="004179CA" w:rsidP="004179CA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54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179CA" w:rsidRPr="007235C3" w:rsidTr="007200C8">
        <w:trPr>
          <w:jc w:val="center"/>
        </w:trPr>
        <w:tc>
          <w:tcPr>
            <w:tcW w:w="1437" w:type="dxa"/>
            <w:vAlign w:val="center"/>
          </w:tcPr>
          <w:p w:rsidR="004179CA" w:rsidRPr="007235C3" w:rsidRDefault="004179CA" w:rsidP="004179CA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1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9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9</w:t>
            </w:r>
          </w:p>
        </w:tc>
        <w:tc>
          <w:tcPr>
            <w:tcW w:w="992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4179CA" w:rsidRPr="007235C3" w:rsidRDefault="004179CA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1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71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0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8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7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9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1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6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8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4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7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0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69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7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0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278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8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8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5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3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8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6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75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5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3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5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39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58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6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6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2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551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1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1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9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2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0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7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8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5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7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3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2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8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5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84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75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41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8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56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18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03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</w:tr>
      <w:tr w:rsidR="007200C8" w:rsidRPr="007235C3" w:rsidTr="007200C8">
        <w:trPr>
          <w:jc w:val="center"/>
        </w:trPr>
        <w:tc>
          <w:tcPr>
            <w:tcW w:w="1437" w:type="dxa"/>
            <w:vAlign w:val="center"/>
          </w:tcPr>
          <w:p w:rsidR="007200C8" w:rsidRPr="007235C3" w:rsidRDefault="007200C8" w:rsidP="007200C8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49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38</w:t>
            </w:r>
          </w:p>
        </w:tc>
        <w:tc>
          <w:tcPr>
            <w:tcW w:w="992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7200C8" w:rsidRPr="007235C3" w:rsidRDefault="007200C8" w:rsidP="007200C8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</w:tr>
    </w:tbl>
    <w:p w:rsidR="001E77F8" w:rsidRPr="007235C3" w:rsidRDefault="001E77F8" w:rsidP="001E77F8"/>
    <w:p w:rsidR="001E77F8" w:rsidRPr="007235C3" w:rsidRDefault="001E77F8" w:rsidP="001E77F8">
      <w:pPr>
        <w:rPr>
          <w:sz w:val="24"/>
        </w:rPr>
      </w:pPr>
      <w:r w:rsidRPr="007235C3">
        <w:rPr>
          <w:sz w:val="24"/>
        </w:rPr>
        <w:br w:type="page"/>
      </w:r>
    </w:p>
    <w:p w:rsidR="00991D12" w:rsidRPr="007235C3" w:rsidRDefault="00991D12" w:rsidP="00991D12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5</w:t>
      </w:r>
      <w:r w:rsidR="009F6C07" w:rsidRPr="007235C3">
        <w:rPr>
          <w:sz w:val="24"/>
        </w:rPr>
        <w:t>a</w:t>
      </w:r>
      <w:r w:rsidRPr="007235C3">
        <w:rPr>
          <w:sz w:val="24"/>
        </w:rPr>
        <w:t>: GP consultations, tests, prescriptions and referrals from 10 years before until 10 years after a first recorded diagnosis of CFS/ME in female adult cases and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991D12" w:rsidRPr="007235C3" w:rsidTr="00B72D36">
        <w:trPr>
          <w:jc w:val="center"/>
        </w:trPr>
        <w:tc>
          <w:tcPr>
            <w:tcW w:w="1437" w:type="dxa"/>
            <w:vMerge w:val="restart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5" w:type="dxa"/>
            <w:gridSpan w:val="2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Number of GP consultations</w:t>
            </w:r>
          </w:p>
        </w:tc>
        <w:tc>
          <w:tcPr>
            <w:tcW w:w="1985" w:type="dxa"/>
            <w:gridSpan w:val="2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Number of diagnostic tests</w:t>
            </w:r>
          </w:p>
        </w:tc>
        <w:tc>
          <w:tcPr>
            <w:tcW w:w="1986" w:type="dxa"/>
            <w:gridSpan w:val="2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Number of prescriptions</w:t>
            </w:r>
          </w:p>
        </w:tc>
        <w:tc>
          <w:tcPr>
            <w:tcW w:w="1986" w:type="dxa"/>
            <w:gridSpan w:val="2"/>
            <w:vAlign w:val="center"/>
          </w:tcPr>
          <w:p w:rsidR="00991D12" w:rsidRPr="007235C3" w:rsidRDefault="00991D12" w:rsidP="00B72D36">
            <w:pPr>
              <w:spacing w:before="60" w:after="60"/>
              <w:jc w:val="center"/>
            </w:pPr>
            <w:r w:rsidRPr="007235C3">
              <w:t>Number of referrals</w:t>
            </w:r>
          </w:p>
        </w:tc>
      </w:tr>
      <w:tr w:rsidR="00991D12" w:rsidRPr="007235C3" w:rsidTr="004E782F">
        <w:trPr>
          <w:jc w:val="center"/>
        </w:trPr>
        <w:tc>
          <w:tcPr>
            <w:tcW w:w="1437" w:type="dxa"/>
            <w:vMerge/>
          </w:tcPr>
          <w:p w:rsidR="00991D12" w:rsidRPr="007235C3" w:rsidRDefault="00991D12" w:rsidP="00B72D36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91D12" w:rsidRPr="007235C3" w:rsidRDefault="00991D12" w:rsidP="004E782F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5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5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4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5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0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6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36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7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2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45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5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31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4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77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2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9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1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4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4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7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7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78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3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5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2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9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14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2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67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3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76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52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0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2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8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19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30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02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71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30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55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4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7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3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89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42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49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54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4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0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34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5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4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8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91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68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48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6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31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7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2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7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6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3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29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97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39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6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2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71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8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52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21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26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57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4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21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4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24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1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09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97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77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61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6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88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94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38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7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7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87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68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22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451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22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9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6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86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5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21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96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53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24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600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4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34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2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27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2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2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95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00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51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75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6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628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4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05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7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4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5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94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55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23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3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6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3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78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9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4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79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76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36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22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8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43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34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2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51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7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69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11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75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9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5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92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8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8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70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3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50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077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4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2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65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93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041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76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79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0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35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5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76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2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35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632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62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84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5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09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24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2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21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60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57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49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2</w:t>
            </w:r>
          </w:p>
        </w:tc>
      </w:tr>
      <w:tr w:rsidR="004E782F" w:rsidRPr="007235C3" w:rsidTr="004E782F">
        <w:trPr>
          <w:jc w:val="center"/>
        </w:trPr>
        <w:tc>
          <w:tcPr>
            <w:tcW w:w="1437" w:type="dxa"/>
            <w:vAlign w:val="center"/>
          </w:tcPr>
          <w:p w:rsidR="004E782F" w:rsidRPr="007235C3" w:rsidRDefault="004E782F" w:rsidP="004E782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3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7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52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46</w:t>
            </w:r>
          </w:p>
        </w:tc>
        <w:tc>
          <w:tcPr>
            <w:tcW w:w="992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67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03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21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65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993" w:type="dxa"/>
            <w:vAlign w:val="center"/>
          </w:tcPr>
          <w:p w:rsidR="004E782F" w:rsidRPr="007235C3" w:rsidRDefault="004E782F" w:rsidP="004E782F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3</w:t>
            </w:r>
          </w:p>
        </w:tc>
      </w:tr>
    </w:tbl>
    <w:p w:rsidR="00991D12" w:rsidRPr="007235C3" w:rsidRDefault="00991D12" w:rsidP="00991D12"/>
    <w:p w:rsidR="009F6C07" w:rsidRPr="007235C3" w:rsidRDefault="009F6C07">
      <w:r w:rsidRPr="007235C3">
        <w:br w:type="page"/>
      </w:r>
    </w:p>
    <w:p w:rsidR="009F6C07" w:rsidRPr="007235C3" w:rsidRDefault="009F6C07" w:rsidP="009F6C07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5</w:t>
      </w:r>
      <w:r w:rsidRPr="007235C3">
        <w:rPr>
          <w:sz w:val="24"/>
        </w:rPr>
        <w:t>b: GP consultations, tests, prescriptions and referrals from 10 years before until 10 years after a first recorded diagnosis of CFS/ME in male adult cases and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9F6C07" w:rsidRPr="007235C3" w:rsidTr="00B72D36">
        <w:trPr>
          <w:jc w:val="center"/>
        </w:trPr>
        <w:tc>
          <w:tcPr>
            <w:tcW w:w="1437" w:type="dxa"/>
            <w:vMerge w:val="restart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GP consultation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diagnostic test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rescription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referrals</w:t>
            </w:r>
          </w:p>
        </w:tc>
      </w:tr>
      <w:tr w:rsidR="009F6C07" w:rsidRPr="007235C3" w:rsidTr="007D3145">
        <w:trPr>
          <w:jc w:val="center"/>
        </w:trPr>
        <w:tc>
          <w:tcPr>
            <w:tcW w:w="1437" w:type="dxa"/>
            <w:vMerge/>
          </w:tcPr>
          <w:p w:rsidR="009F6C07" w:rsidRPr="007235C3" w:rsidRDefault="009F6C07" w:rsidP="00B72D36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7D3145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6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5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0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3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9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7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8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9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6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3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8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6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5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7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8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5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3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0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0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5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7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9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1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2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74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6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96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3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0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1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6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7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8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9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57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1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9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8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8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2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62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1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68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7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8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8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3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0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1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73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52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8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5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2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9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2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7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28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0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6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49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12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04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80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24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3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3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37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14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63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99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96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7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66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82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6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8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12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1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21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59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1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1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6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0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6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3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41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75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0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8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3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7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9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1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25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63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6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2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3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0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4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4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6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02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3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0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5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5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14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0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3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45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8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9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46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5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7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053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0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2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3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5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1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8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3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70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2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1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5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57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4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0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81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3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6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0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65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18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2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0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24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9</w:t>
            </w:r>
          </w:p>
        </w:tc>
      </w:tr>
      <w:tr w:rsidR="007D3145" w:rsidRPr="007235C3" w:rsidTr="007D3145">
        <w:trPr>
          <w:jc w:val="center"/>
        </w:trPr>
        <w:tc>
          <w:tcPr>
            <w:tcW w:w="1437" w:type="dxa"/>
            <w:vAlign w:val="center"/>
          </w:tcPr>
          <w:p w:rsidR="007D3145" w:rsidRPr="007235C3" w:rsidRDefault="007D3145" w:rsidP="007D3145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3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79</w:t>
            </w:r>
          </w:p>
        </w:tc>
        <w:tc>
          <w:tcPr>
            <w:tcW w:w="992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86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3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3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93" w:type="dxa"/>
            <w:vAlign w:val="center"/>
          </w:tcPr>
          <w:p w:rsidR="007D3145" w:rsidRPr="007235C3" w:rsidRDefault="007D3145" w:rsidP="007D3145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5</w:t>
            </w:r>
          </w:p>
        </w:tc>
      </w:tr>
    </w:tbl>
    <w:p w:rsidR="009F6C07" w:rsidRPr="007235C3" w:rsidRDefault="009F6C07" w:rsidP="009F6C07"/>
    <w:p w:rsidR="009F6C07" w:rsidRPr="007235C3" w:rsidRDefault="009F6C07" w:rsidP="009F6C07"/>
    <w:p w:rsidR="009F6C07" w:rsidRPr="007235C3" w:rsidRDefault="009F6C07">
      <w:r w:rsidRPr="007235C3">
        <w:br w:type="page"/>
      </w:r>
    </w:p>
    <w:p w:rsidR="009F6C07" w:rsidRPr="007235C3" w:rsidRDefault="009F6C07" w:rsidP="009F6C07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6</w:t>
      </w:r>
      <w:r w:rsidRPr="007235C3">
        <w:rPr>
          <w:sz w:val="24"/>
        </w:rPr>
        <w:t xml:space="preserve">a: GP consultations, tests, prescriptions and referrals from 10 years before until 10 years after a first recorded diagnosis of CFS/ME in </w:t>
      </w:r>
      <w:r w:rsidR="001C4E3E" w:rsidRPr="007235C3">
        <w:rPr>
          <w:sz w:val="24"/>
        </w:rPr>
        <w:t>top 3 IMD quintile</w:t>
      </w:r>
      <w:r w:rsidRPr="007235C3">
        <w:rPr>
          <w:sz w:val="24"/>
        </w:rPr>
        <w:t xml:space="preserve"> adult cases and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9F6C07" w:rsidRPr="007235C3" w:rsidTr="00B72D36">
        <w:trPr>
          <w:jc w:val="center"/>
        </w:trPr>
        <w:tc>
          <w:tcPr>
            <w:tcW w:w="1437" w:type="dxa"/>
            <w:vMerge w:val="restart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GP consultation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diagnostic test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rescription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referrals</w:t>
            </w:r>
          </w:p>
        </w:tc>
      </w:tr>
      <w:tr w:rsidR="009F6C07" w:rsidRPr="007235C3" w:rsidTr="00AF0172">
        <w:trPr>
          <w:jc w:val="center"/>
        </w:trPr>
        <w:tc>
          <w:tcPr>
            <w:tcW w:w="1437" w:type="dxa"/>
            <w:vMerge/>
          </w:tcPr>
          <w:p w:rsidR="009F6C07" w:rsidRPr="007235C3" w:rsidRDefault="009F6C07" w:rsidP="00B72D36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0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9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0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9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1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4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2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0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3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0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7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6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0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4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0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7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7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67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1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1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3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2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8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5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8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0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8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1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7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6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2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8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1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8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1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42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5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6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9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6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5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3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56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1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9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7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4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2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0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0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78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40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1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4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2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96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32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75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75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2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70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9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4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9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3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6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53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98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62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25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54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7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8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9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1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36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41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86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866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6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02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8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9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6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60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77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85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95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8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2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9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2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6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15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3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87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3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8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01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1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5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1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2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05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22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67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8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66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94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9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19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1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65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03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4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9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25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0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1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94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71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10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9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9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5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6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8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9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15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74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24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0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7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3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5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93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79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7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78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60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7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5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64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79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66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9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8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0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5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6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1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27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1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4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7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6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9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53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01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0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1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0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4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6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63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15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6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9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4</w:t>
            </w:r>
          </w:p>
        </w:tc>
      </w:tr>
    </w:tbl>
    <w:p w:rsidR="009F6C07" w:rsidRPr="007235C3" w:rsidRDefault="009F6C07" w:rsidP="009F6C07"/>
    <w:p w:rsidR="009F6C07" w:rsidRPr="007235C3" w:rsidRDefault="009F6C07" w:rsidP="009F6C07">
      <w:r w:rsidRPr="007235C3">
        <w:br w:type="page"/>
      </w:r>
    </w:p>
    <w:p w:rsidR="009F6C07" w:rsidRPr="007235C3" w:rsidRDefault="009F6C07" w:rsidP="009F6C07">
      <w:pPr>
        <w:rPr>
          <w:sz w:val="24"/>
        </w:rPr>
      </w:pPr>
      <w:r w:rsidRPr="007235C3">
        <w:rPr>
          <w:sz w:val="24"/>
        </w:rPr>
        <w:lastRenderedPageBreak/>
        <w:t xml:space="preserve">Supplementary Table </w:t>
      </w:r>
      <w:r w:rsidR="0010333D" w:rsidRPr="007235C3">
        <w:rPr>
          <w:sz w:val="24"/>
        </w:rPr>
        <w:t>6</w:t>
      </w:r>
      <w:r w:rsidRPr="007235C3">
        <w:rPr>
          <w:sz w:val="24"/>
        </w:rPr>
        <w:t xml:space="preserve">b: GP consultations, tests, prescriptions and referrals from 10 years before until 10 years after a first recorded diagnosis of CFS/ME in </w:t>
      </w:r>
      <w:r w:rsidR="001C4E3E" w:rsidRPr="007235C3">
        <w:rPr>
          <w:sz w:val="24"/>
        </w:rPr>
        <w:t>bottom 2 IMD quintile</w:t>
      </w:r>
      <w:r w:rsidRPr="007235C3">
        <w:rPr>
          <w:sz w:val="24"/>
        </w:rPr>
        <w:t xml:space="preserve"> adult cases and controls</w:t>
      </w:r>
    </w:p>
    <w:tbl>
      <w:tblPr>
        <w:tblStyle w:val="TableGrid"/>
        <w:tblW w:w="1136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  <w:gridCol w:w="993"/>
      </w:tblGrid>
      <w:tr w:rsidR="009F6C07" w:rsidRPr="007235C3" w:rsidTr="00B72D36">
        <w:trPr>
          <w:jc w:val="center"/>
        </w:trPr>
        <w:tc>
          <w:tcPr>
            <w:tcW w:w="1437" w:type="dxa"/>
            <w:vMerge w:val="restart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Years pre/post diagnosi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atients (denominator)</w:t>
            </w:r>
          </w:p>
        </w:tc>
        <w:tc>
          <w:tcPr>
            <w:tcW w:w="1984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GP consultations</w:t>
            </w:r>
          </w:p>
        </w:tc>
        <w:tc>
          <w:tcPr>
            <w:tcW w:w="1985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diagnostic test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prescriptions</w:t>
            </w:r>
          </w:p>
        </w:tc>
        <w:tc>
          <w:tcPr>
            <w:tcW w:w="1986" w:type="dxa"/>
            <w:gridSpan w:val="2"/>
            <w:vAlign w:val="center"/>
          </w:tcPr>
          <w:p w:rsidR="009F6C07" w:rsidRPr="007235C3" w:rsidRDefault="009F6C07" w:rsidP="00B72D36">
            <w:pPr>
              <w:spacing w:before="60" w:after="60"/>
              <w:jc w:val="center"/>
            </w:pPr>
            <w:r w:rsidRPr="007235C3">
              <w:t>Number of referrals</w:t>
            </w:r>
          </w:p>
        </w:tc>
      </w:tr>
      <w:tr w:rsidR="009F6C07" w:rsidRPr="007235C3" w:rsidTr="00AF0172">
        <w:trPr>
          <w:jc w:val="center"/>
        </w:trPr>
        <w:tc>
          <w:tcPr>
            <w:tcW w:w="1437" w:type="dxa"/>
            <w:vMerge/>
          </w:tcPr>
          <w:p w:rsidR="009F6C07" w:rsidRPr="007235C3" w:rsidRDefault="009F6C07" w:rsidP="00B72D36">
            <w:pPr>
              <w:spacing w:before="60" w:after="60"/>
            </w:pP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2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ontrols</w:t>
            </w:r>
          </w:p>
        </w:tc>
        <w:tc>
          <w:tcPr>
            <w:tcW w:w="993" w:type="dxa"/>
            <w:vAlign w:val="center"/>
          </w:tcPr>
          <w:p w:rsidR="009F6C07" w:rsidRPr="007235C3" w:rsidRDefault="009F6C07" w:rsidP="00AF0172">
            <w:pPr>
              <w:spacing w:before="60" w:after="60"/>
              <w:jc w:val="right"/>
            </w:pPr>
            <w:r w:rsidRPr="007235C3">
              <w:t>Cases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3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8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5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2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72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9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6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8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7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2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7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6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8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4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6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4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8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5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5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6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5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2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8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3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07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81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6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1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9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3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0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3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4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1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5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6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30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28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7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8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7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43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82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10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8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6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0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7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6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4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7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35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1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3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16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3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5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1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0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2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32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4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623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5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89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0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7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0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0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42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77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265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21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50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0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0 (diagnosis)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0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4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46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391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87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30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06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9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8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9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3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62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17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111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17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1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14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9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7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70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3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02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63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3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42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44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4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8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74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47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875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187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03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9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9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1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62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04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939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56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6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2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0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2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7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1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457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37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88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650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74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5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5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1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09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43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9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92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0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61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07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841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11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18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7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99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13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77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06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28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72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9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05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37</w:t>
            </w:r>
          </w:p>
        </w:tc>
      </w:tr>
      <w:tr w:rsidR="00AF0172" w:rsidRPr="007235C3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359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6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5573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9348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14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216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54</w:t>
            </w:r>
          </w:p>
        </w:tc>
      </w:tr>
      <w:tr w:rsidR="00AF0172" w:rsidTr="00AF0172">
        <w:trPr>
          <w:jc w:val="center"/>
        </w:trPr>
        <w:tc>
          <w:tcPr>
            <w:tcW w:w="1437" w:type="dxa"/>
            <w:vAlign w:val="center"/>
          </w:tcPr>
          <w:p w:rsidR="00AF0172" w:rsidRPr="007235C3" w:rsidRDefault="00AF0172" w:rsidP="00AF0172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893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57</w:t>
            </w:r>
          </w:p>
        </w:tc>
        <w:tc>
          <w:tcPr>
            <w:tcW w:w="992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424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107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81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624</w:t>
            </w:r>
          </w:p>
        </w:tc>
        <w:tc>
          <w:tcPr>
            <w:tcW w:w="993" w:type="dxa"/>
            <w:vAlign w:val="center"/>
          </w:tcPr>
          <w:p w:rsidR="00AF0172" w:rsidRPr="007235C3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93" w:type="dxa"/>
            <w:vAlign w:val="center"/>
          </w:tcPr>
          <w:p w:rsidR="00AF0172" w:rsidRDefault="00AF0172" w:rsidP="00AF0172">
            <w:pPr>
              <w:spacing w:before="60" w:after="60"/>
              <w:jc w:val="right"/>
              <w:rPr>
                <w:rFonts w:ascii="Calibri" w:hAnsi="Calibri"/>
                <w:color w:val="000000"/>
              </w:rPr>
            </w:pPr>
            <w:r w:rsidRPr="007235C3">
              <w:rPr>
                <w:rFonts w:ascii="Calibri" w:hAnsi="Calibri"/>
                <w:color w:val="000000"/>
              </w:rPr>
              <w:t>155</w:t>
            </w:r>
            <w:bookmarkStart w:id="0" w:name="_GoBack"/>
            <w:bookmarkEnd w:id="0"/>
          </w:p>
        </w:tc>
      </w:tr>
    </w:tbl>
    <w:p w:rsidR="009F6C07" w:rsidRDefault="009F6C07" w:rsidP="009F6C07"/>
    <w:p w:rsidR="009F6C07" w:rsidRDefault="009F6C07" w:rsidP="009F6C07"/>
    <w:p w:rsidR="009F6C07" w:rsidRDefault="009F6C07" w:rsidP="009F6C07"/>
    <w:p w:rsidR="00FA4FC2" w:rsidRDefault="00FA4FC2"/>
    <w:sectPr w:rsidR="00FA4FC2" w:rsidSect="00C02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B23"/>
    <w:rsid w:val="000143B1"/>
    <w:rsid w:val="000337EE"/>
    <w:rsid w:val="00074200"/>
    <w:rsid w:val="000D1F1F"/>
    <w:rsid w:val="000F17DA"/>
    <w:rsid w:val="0010333D"/>
    <w:rsid w:val="001C4E3E"/>
    <w:rsid w:val="001E0909"/>
    <w:rsid w:val="001E77F8"/>
    <w:rsid w:val="002060B1"/>
    <w:rsid w:val="00276B23"/>
    <w:rsid w:val="002A3611"/>
    <w:rsid w:val="002B2C60"/>
    <w:rsid w:val="003C2500"/>
    <w:rsid w:val="003E513E"/>
    <w:rsid w:val="004179CA"/>
    <w:rsid w:val="00481A57"/>
    <w:rsid w:val="004E782F"/>
    <w:rsid w:val="00604AFD"/>
    <w:rsid w:val="00643E8D"/>
    <w:rsid w:val="006665B7"/>
    <w:rsid w:val="00700086"/>
    <w:rsid w:val="007200C8"/>
    <w:rsid w:val="007235C3"/>
    <w:rsid w:val="007D3145"/>
    <w:rsid w:val="007D3AFA"/>
    <w:rsid w:val="00906149"/>
    <w:rsid w:val="00991D12"/>
    <w:rsid w:val="009F6C07"/>
    <w:rsid w:val="00A02DFA"/>
    <w:rsid w:val="00AF0172"/>
    <w:rsid w:val="00B3144B"/>
    <w:rsid w:val="00B56AFB"/>
    <w:rsid w:val="00B72D36"/>
    <w:rsid w:val="00B86D08"/>
    <w:rsid w:val="00C0234E"/>
    <w:rsid w:val="00C866E7"/>
    <w:rsid w:val="00D5521C"/>
    <w:rsid w:val="00D57650"/>
    <w:rsid w:val="00E02C18"/>
    <w:rsid w:val="00E34B7A"/>
    <w:rsid w:val="00E56F35"/>
    <w:rsid w:val="00ED024B"/>
    <w:rsid w:val="00EE08C1"/>
    <w:rsid w:val="00EF74E7"/>
    <w:rsid w:val="00FA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D7C14-D418-4D2C-877D-7F93B969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76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0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8</Pages>
  <Words>1887</Words>
  <Characters>1076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Collin</dc:creator>
  <cp:keywords/>
  <dc:description/>
  <cp:lastModifiedBy>Simon Collin</cp:lastModifiedBy>
  <cp:revision>40</cp:revision>
  <dcterms:created xsi:type="dcterms:W3CDTF">2016-09-22T10:01:00Z</dcterms:created>
  <dcterms:modified xsi:type="dcterms:W3CDTF">2017-04-25T10:28:00Z</dcterms:modified>
</cp:coreProperties>
</file>